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0D8D1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277C4161" w14:textId="77777777" w:rsid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3C24C045" w14:textId="5FDF470C" w:rsid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b/>
          <w:bCs/>
        </w:rPr>
        <w:t>S9 Table.</w:t>
      </w:r>
      <w:r>
        <w:t xml:space="preserve"> Supplementary Multivariable Logistic Regression Analysis Including Serum Creatinine</w:t>
      </w:r>
    </w:p>
    <w:p w14:paraId="001731C8" w14:textId="77777777" w:rsid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10D00FC4" w14:textId="77777777" w:rsid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38DABE71" w14:textId="14DD81FA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Logistic regression                                     Number of </w:t>
      </w:r>
      <w:proofErr w:type="spellStart"/>
      <w:r w:rsidRPr="00B870EB">
        <w:rPr>
          <w:rFonts w:ascii="Courier New" w:hAnsi="Courier New" w:cs="Courier New"/>
          <w:sz w:val="18"/>
          <w:szCs w:val="18"/>
        </w:rPr>
        <w:t>obs</w:t>
      </w:r>
      <w:proofErr w:type="spellEnd"/>
      <w:r w:rsidRPr="00B870EB">
        <w:rPr>
          <w:rFonts w:ascii="Courier New" w:hAnsi="Courier New" w:cs="Courier New"/>
          <w:sz w:val="18"/>
          <w:szCs w:val="18"/>
        </w:rPr>
        <w:t xml:space="preserve"> =    853</w:t>
      </w:r>
    </w:p>
    <w:p w14:paraId="3AC8B9E9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                                            LR chi2(17)   = 296.58</w:t>
      </w:r>
    </w:p>
    <w:p w14:paraId="4190F6B6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0000</w:t>
      </w:r>
    </w:p>
    <w:p w14:paraId="71558080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>Log likelihood = -331.10793                             Pseudo R2     = 0.3093</w:t>
      </w:r>
    </w:p>
    <w:p w14:paraId="782FAD47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58176385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1451C05B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COVID_9_oucome | Odds ratio   Std. err.      z    P&gt;|z|  </w:t>
      </w:r>
      <w:proofErr w:type="gramStart"/>
      <w:r w:rsidRPr="00B870EB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B870EB">
        <w:rPr>
          <w:rFonts w:ascii="Courier New" w:hAnsi="Courier New" w:cs="Courier New"/>
          <w:sz w:val="18"/>
          <w:szCs w:val="18"/>
        </w:rPr>
        <w:t>95% conf. interval]</w:t>
      </w:r>
    </w:p>
    <w:p w14:paraId="1F4D3123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>---------------+----------------------------------------------------------------</w:t>
      </w:r>
    </w:p>
    <w:p w14:paraId="6F62C987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Age |   1.024186   .0068207     3.59   0.000     1.010904    1.037642</w:t>
      </w:r>
    </w:p>
    <w:p w14:paraId="3BDA3AA0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Sex |    1.25445    .295258     0.96   0.335      .790874    1.989754</w:t>
      </w:r>
    </w:p>
    <w:p w14:paraId="3E07EC42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Comorbidity |   1.015096   .2182617     0.07   0.944     .6660168    1.547137</w:t>
      </w:r>
    </w:p>
    <w:p w14:paraId="50FF7B8A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Hb |   1.044875   .0548768     0.84   0.403     .9426695    1.158163</w:t>
      </w:r>
    </w:p>
    <w:p w14:paraId="7433359F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WBC |   1.064908   .0189883     3.53   0.000     1.028335    1.102783</w:t>
      </w:r>
    </w:p>
    <w:p w14:paraId="6B9D0274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Platelets |   .9982922   .0011647    -1.46   0.143     .9960121    1.000578</w:t>
      </w:r>
    </w:p>
    <w:p w14:paraId="0174195A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NLR |   1.029317   .0105818     2.81   0.005     1.008785    1.050268</w:t>
      </w:r>
    </w:p>
    <w:p w14:paraId="5DFD32E3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LDH |   1.001627   .0003158     5.16   0.000     1.001009    1.002247</w:t>
      </w:r>
    </w:p>
    <w:p w14:paraId="55961A36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B870EB">
        <w:rPr>
          <w:rFonts w:ascii="Courier New" w:hAnsi="Courier New" w:cs="Courier New"/>
          <w:sz w:val="18"/>
          <w:szCs w:val="18"/>
        </w:rPr>
        <w:t>hsCRP</w:t>
      </w:r>
      <w:proofErr w:type="spellEnd"/>
      <w:r w:rsidRPr="00B870EB">
        <w:rPr>
          <w:rFonts w:ascii="Courier New" w:hAnsi="Courier New" w:cs="Courier New"/>
          <w:sz w:val="18"/>
          <w:szCs w:val="18"/>
        </w:rPr>
        <w:t xml:space="preserve"> |   1.003714   .0008818     4.22   0.000     1.001987    1.005444</w:t>
      </w:r>
    </w:p>
    <w:p w14:paraId="7A78768F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B870EB">
        <w:rPr>
          <w:rFonts w:ascii="Courier New" w:hAnsi="Courier New" w:cs="Courier New"/>
          <w:sz w:val="18"/>
          <w:szCs w:val="18"/>
        </w:rPr>
        <w:t>D_Dimer</w:t>
      </w:r>
      <w:proofErr w:type="spellEnd"/>
      <w:r w:rsidRPr="00B870EB">
        <w:rPr>
          <w:rFonts w:ascii="Courier New" w:hAnsi="Courier New" w:cs="Courier New"/>
          <w:sz w:val="18"/>
          <w:szCs w:val="18"/>
        </w:rPr>
        <w:t xml:space="preserve"> |   1.000047   .0000231     2.04   0.042     1.000002    1.000092</w:t>
      </w:r>
    </w:p>
    <w:p w14:paraId="7A695032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Urea10 |   1.130794   .0372553     3.73   0.000     1.060083    1.206222</w:t>
      </w:r>
    </w:p>
    <w:p w14:paraId="35367EEF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Albumin |   .5088272   .0983698    -3.49   0.000     .3483457    .7432418</w:t>
      </w:r>
    </w:p>
    <w:p w14:paraId="06B0588A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PT |   1.023409    .014077     1.68   0.093     .9961871    1.051375</w:t>
      </w:r>
    </w:p>
    <w:p w14:paraId="36416513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Na |   1.017351   .0162298     1.08   0.281     .9860329    1.049663</w:t>
      </w:r>
    </w:p>
    <w:p w14:paraId="05CF5390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   K |   .9268332   .1272794    -0.55   0.580     .7081225    1.213095</w:t>
      </w:r>
    </w:p>
    <w:p w14:paraId="7DC55DA0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HCO3 |   .9873427   .0129684    -0.97   0.332     .9622495     1.01309</w:t>
      </w:r>
    </w:p>
    <w:p w14:paraId="17A5CAAC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 CERT |   .9449931   .0699599    -0.76   0.445      .817358    1.092559</w:t>
      </w:r>
    </w:p>
    <w:p w14:paraId="4E5CF297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         _cons |   .0036737    .009149    -2.25   0.024     .0000279    .4840989</w:t>
      </w:r>
    </w:p>
    <w:p w14:paraId="5ED356FB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6CBCCA00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B870EB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B870EB">
        <w:rPr>
          <w:rFonts w:ascii="Courier New" w:hAnsi="Courier New" w:cs="Courier New"/>
          <w:sz w:val="18"/>
          <w:szCs w:val="18"/>
        </w:rPr>
        <w:t xml:space="preserve"> baseline odds.</w:t>
      </w:r>
    </w:p>
    <w:p w14:paraId="219E54A4" w14:textId="77777777" w:rsidR="00B870EB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</w:p>
    <w:p w14:paraId="1DB3190D" w14:textId="5221EE1F" w:rsidR="009D56CE" w:rsidRPr="00B870EB" w:rsidRDefault="00B870EB" w:rsidP="00B870EB">
      <w:pPr>
        <w:spacing w:before="0"/>
        <w:rPr>
          <w:rFonts w:ascii="Courier New" w:hAnsi="Courier New" w:cs="Courier New"/>
          <w:sz w:val="18"/>
          <w:szCs w:val="18"/>
        </w:rPr>
      </w:pPr>
      <w:r w:rsidRPr="00B870EB">
        <w:rPr>
          <w:rFonts w:ascii="Courier New" w:hAnsi="Courier New" w:cs="Courier New"/>
          <w:sz w:val="18"/>
          <w:szCs w:val="18"/>
        </w:rPr>
        <w:t>.</w:t>
      </w:r>
    </w:p>
    <w:sectPr w:rsidR="009D56CE" w:rsidRPr="00B870EB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EB"/>
    <w:rsid w:val="001E57ED"/>
    <w:rsid w:val="0048195B"/>
    <w:rsid w:val="00997F1F"/>
    <w:rsid w:val="009D56CE"/>
    <w:rsid w:val="00A355CA"/>
    <w:rsid w:val="00A64CE9"/>
    <w:rsid w:val="00B870EB"/>
    <w:rsid w:val="00D27E1B"/>
    <w:rsid w:val="00DD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7C04"/>
  <w15:chartTrackingRefBased/>
  <w15:docId w15:val="{3EA5F4C0-9581-44F4-B46A-857CAC62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1</cp:revision>
  <dcterms:created xsi:type="dcterms:W3CDTF">2026-05-14T03:32:00Z</dcterms:created>
  <dcterms:modified xsi:type="dcterms:W3CDTF">2026-05-14T03:34:00Z</dcterms:modified>
</cp:coreProperties>
</file>